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Table S3:  The levels of miR-200 and let-7 family in PC3 Neo and PC3 PDGF-D cells.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220980</wp:posOffset>
                </wp:positionV>
                <wp:extent cx="57912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7.4pt" to="437.95pt,17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Name</w:t>
        <w:tab/>
        <w:t>Mean (PC3 Neo)</w:t>
        <w:tab/>
        <w:t>Mean (PC3 PDGF-D)</w:t>
        <w:tab/>
        <w:t>Log2*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miR-200a</w:t>
        <w:tab/>
        <w:t>193</w:t>
        <w:tab/>
        <w:t>4</w:t>
        <w:tab/>
        <w:t>-5.7</w:t>
        <w:tab/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 xml:space="preserve">hsa-miR-200b </w:t>
        <w:tab/>
        <w:t>1474</w:t>
        <w:tab/>
        <w:t>4</w:t>
        <w:tab/>
        <w:t>-8.56</w:t>
        <w:tab/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miR-200c</w:t>
        <w:tab/>
        <w:t>20</w:t>
        <w:tab/>
        <w:t>9</w:t>
        <w:tab/>
        <w:t>-1.14</w:t>
        <w:tab/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miR-429</w:t>
        <w:tab/>
        <w:t>229</w:t>
        <w:tab/>
        <w:t>5</w:t>
        <w:tab/>
        <w:t>-5.48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let-7a</w:t>
        <w:tab/>
        <w:t>15277</w:t>
        <w:tab/>
        <w:t>4180</w:t>
        <w:tab/>
        <w:t>-1.87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let-7b</w:t>
        <w:tab/>
        <w:t>2212</w:t>
        <w:tab/>
        <w:t>327</w:t>
        <w:tab/>
        <w:t>-2.76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let-7c</w:t>
        <w:tab/>
        <w:t>5657</w:t>
        <w:tab/>
        <w:t>1709</w:t>
        <w:tab/>
        <w:t>-1.73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let-7d</w:t>
        <w:tab/>
        <w:t>8037</w:t>
        <w:tab/>
        <w:t>1628</w:t>
        <w:tab/>
        <w:t>-2.3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let-7e</w:t>
        <w:tab/>
        <w:t>3305</w:t>
        <w:tab/>
        <w:t>1200</w:t>
        <w:tab/>
        <w:t>-1.46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let-7f</w:t>
        <w:tab/>
        <w:t>9851</w:t>
        <w:tab/>
        <w:t>2534</w:t>
        <w:tab/>
        <w:t>-1.96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let-7g</w:t>
        <w:tab/>
        <w:t>3084</w:t>
        <w:tab/>
        <w:t>1195</w:t>
        <w:tab/>
        <w:t>-1.37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hsa-let-7i</w:t>
        <w:tab/>
        <w:t>5110</w:t>
        <w:tab/>
        <w:t>369</w:t>
        <w:tab/>
        <w:t>-3.79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52400</wp:posOffset>
                </wp:positionH>
                <wp:positionV relativeFrom="paragraph">
                  <wp:posOffset>635</wp:posOffset>
                </wp:positionV>
                <wp:extent cx="5638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pt,0pt" to="431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  <w:t>* PC3 PDGF-D/PC3 Neo</w:t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2640" w:leader="none"/>
          <w:tab w:val="left" w:pos="5040" w:leader="none"/>
          <w:tab w:val="left" w:pos="7680" w:leader="none"/>
        </w:tabs>
        <w:spacing w:lineRule="auto" w:line="360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0:51:00Z</dcterms:created>
  <dc:creator>Compaq_Owner</dc:creator>
  <dc:description/>
  <dc:language>en-US</dc:language>
  <cp:lastModifiedBy>Compaq_Owner</cp:lastModifiedBy>
  <dcterms:modified xsi:type="dcterms:W3CDTF">2010-05-08T20:14:00Z</dcterms:modified>
  <cp:revision>16</cp:revision>
  <dc:subject/>
  <dc:title/>
</cp:coreProperties>
</file>